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874" w:rsidRDefault="00702874" w:rsidP="00702874">
      <w:pPr>
        <w:rPr>
          <w:rFonts w:ascii="Arial" w:hAnsi="Arial" w:cs="Arial"/>
        </w:rPr>
      </w:pPr>
      <w:r w:rsidRPr="00A52AEC">
        <w:rPr>
          <w:rFonts w:ascii="Arial" w:hAnsi="Arial" w:cs="Arial"/>
          <w:b/>
        </w:rPr>
        <w:t>Table 1</w:t>
      </w:r>
      <w:r>
        <w:rPr>
          <w:rFonts w:ascii="Arial" w:hAnsi="Arial" w:cs="Arial"/>
          <w:b/>
        </w:rPr>
        <w:t>S.</w:t>
      </w:r>
      <w:r w:rsidRPr="00A52AEC">
        <w:rPr>
          <w:rFonts w:ascii="Arial" w:hAnsi="Arial" w:cs="Arial"/>
        </w:rPr>
        <w:t xml:space="preserve"> </w:t>
      </w:r>
      <w:r w:rsidRPr="00FC2EF6">
        <w:rPr>
          <w:rFonts w:ascii="Arial" w:hAnsi="Arial" w:cs="Arial"/>
        </w:rPr>
        <w:t>Main characteristics o</w:t>
      </w:r>
      <w:r>
        <w:rPr>
          <w:rFonts w:ascii="Arial" w:hAnsi="Arial" w:cs="Arial"/>
        </w:rPr>
        <w:t>f the fresh vegetable oils used</w:t>
      </w:r>
      <w:r w:rsidRPr="00A52AEC">
        <w:rPr>
          <w:rFonts w:ascii="Arial" w:hAnsi="Arial" w:cs="Arial"/>
        </w:rPr>
        <w:t>.</w:t>
      </w:r>
    </w:p>
    <w:p w:rsidR="00702874" w:rsidRPr="00A52AEC" w:rsidRDefault="00702874" w:rsidP="00702874">
      <w:pPr>
        <w:rPr>
          <w:rFonts w:ascii="Arial" w:hAnsi="Arial" w:cs="Arial"/>
        </w:rPr>
      </w:pPr>
    </w:p>
    <w:tbl>
      <w:tblPr>
        <w:tblStyle w:val="TabelaSimples41"/>
        <w:tblpPr w:leftFromText="141" w:rightFromText="141" w:vertAnchor="text" w:horzAnchor="margin" w:tblpXSpec="center" w:tblpY="54"/>
        <w:tblW w:w="15594" w:type="dxa"/>
        <w:tblLayout w:type="fixed"/>
        <w:tblLook w:val="04A0" w:firstRow="1" w:lastRow="0" w:firstColumn="1" w:lastColumn="0" w:noHBand="0" w:noVBand="1"/>
      </w:tblPr>
      <w:tblGrid>
        <w:gridCol w:w="705"/>
        <w:gridCol w:w="1066"/>
        <w:gridCol w:w="934"/>
        <w:gridCol w:w="1081"/>
        <w:gridCol w:w="1081"/>
        <w:gridCol w:w="932"/>
        <w:gridCol w:w="1289"/>
        <w:gridCol w:w="1195"/>
        <w:gridCol w:w="1640"/>
        <w:gridCol w:w="1086"/>
        <w:gridCol w:w="916"/>
        <w:gridCol w:w="916"/>
        <w:gridCol w:w="916"/>
        <w:gridCol w:w="916"/>
        <w:gridCol w:w="921"/>
      </w:tblGrid>
      <w:tr w:rsidR="00702874" w:rsidRPr="00A52AEC" w:rsidTr="00676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74" w:rsidRPr="00676474" w:rsidRDefault="00702874" w:rsidP="00C90577">
            <w:pPr>
              <w:jc w:val="center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Oil type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C16:0</w:t>
            </w:r>
          </w:p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g/100 g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C18:1n-9</w:t>
            </w:r>
          </w:p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g/100 g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C18:2n-6 g/100 g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C18:3n-3 g/100 g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TFA g/100g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Tocopherols mg/kg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Carotenoids µg/100 g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 xml:space="preserve">Total </w:t>
            </w:r>
            <w:proofErr w:type="spellStart"/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Phenolics</w:t>
            </w:r>
            <w:proofErr w:type="spellEnd"/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 xml:space="preserve"> mg GAE/kg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DPPH</w:t>
            </w:r>
          </w:p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6"/>
                <w:szCs w:val="16"/>
                <w:lang w:eastAsia="pt-PT"/>
              </w:rPr>
              <w:t>mg GAE/kg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  <w:r w:rsidRPr="00676474"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  <w:t>-AV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  <w:t>TPC</w:t>
            </w:r>
          </w:p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  <w:t>g/100 g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  <w:t xml:space="preserve">DPTG </w:t>
            </w:r>
          </w:p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  <w:t>g/100 g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  <w:t>OTG</w:t>
            </w:r>
          </w:p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  <w:t>g/100 g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  <w:t>FFA</w:t>
            </w:r>
          </w:p>
          <w:p w:rsidR="00702874" w:rsidRPr="00676474" w:rsidRDefault="00702874" w:rsidP="00C90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iCs/>
                <w:color w:val="000000"/>
                <w:sz w:val="16"/>
                <w:szCs w:val="16"/>
                <w:lang w:eastAsia="pt-PT"/>
              </w:rPr>
              <w:t>g/ 100g</w:t>
            </w:r>
          </w:p>
        </w:tc>
      </w:tr>
      <w:tr w:rsidR="00676474" w:rsidRPr="00A52AEC" w:rsidTr="0067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2874" w:rsidRPr="00676474" w:rsidRDefault="00702874" w:rsidP="00C90577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  <w:lang w:eastAsia="pt-PT"/>
              </w:rPr>
              <w:t>SO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11.8±0.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25.3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50.0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5.6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4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707±40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25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3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62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3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76±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6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5.1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6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1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2.4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0.5±0.0</w:t>
            </w:r>
          </w:p>
        </w:tc>
      </w:tr>
      <w:tr w:rsidR="00702874" w:rsidRPr="00A52AEC" w:rsidTr="006764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shd w:val="clear" w:color="auto" w:fill="auto"/>
            <w:noWrap/>
            <w:vAlign w:val="center"/>
          </w:tcPr>
          <w:p w:rsidR="00702874" w:rsidRPr="00676474" w:rsidRDefault="00702874" w:rsidP="00C90577">
            <w:pPr>
              <w:jc w:val="center"/>
              <w:rPr>
                <w:rFonts w:ascii="Arial" w:hAnsi="Arial" w:cs="Arial"/>
                <w:bCs w:val="0"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8"/>
                <w:szCs w:val="16"/>
                <w:lang w:eastAsia="pt-PT"/>
              </w:rPr>
              <w:t>SFO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6.1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45.6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8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41.8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9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1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2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670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13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30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4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55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1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74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3.2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3.6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1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0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1.1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6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0</w:t>
            </w:r>
          </w:p>
        </w:tc>
      </w:tr>
      <w:tr w:rsidR="00676474" w:rsidRPr="00A52AEC" w:rsidTr="0067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shd w:val="clear" w:color="auto" w:fill="auto"/>
            <w:noWrap/>
            <w:vAlign w:val="center"/>
          </w:tcPr>
          <w:p w:rsidR="00702874" w:rsidRPr="00676474" w:rsidRDefault="00702874" w:rsidP="00C90577">
            <w:pPr>
              <w:jc w:val="center"/>
              <w:rPr>
                <w:rFonts w:ascii="Arial" w:hAnsi="Arial" w:cs="Arial"/>
                <w:bCs w:val="0"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 w:val="0"/>
                <w:iCs/>
                <w:color w:val="000000"/>
                <w:sz w:val="18"/>
                <w:szCs w:val="16"/>
                <w:lang w:eastAsia="pt-PT"/>
              </w:rPr>
              <w:t>CO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4.7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57.7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4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19.0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8.8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2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4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1156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89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19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3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64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82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9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1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3.2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1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1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0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1.0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0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7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bCs/>
                <w:iCs/>
                <w:color w:val="000000"/>
                <w:sz w:val="18"/>
                <w:szCs w:val="16"/>
                <w:lang w:eastAsia="pt-PT"/>
              </w:rPr>
              <w:t>0.0</w:t>
            </w:r>
          </w:p>
        </w:tc>
      </w:tr>
      <w:tr w:rsidR="00702874" w:rsidRPr="00A52AEC" w:rsidTr="0067647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  <w:lang w:eastAsia="pt-PT"/>
              </w:rPr>
              <w:t>OO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11.8 ±0.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73.4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6.2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7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1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293±25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480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6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138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73±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3.3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4.2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1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1.2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±</w:t>
            </w:r>
            <w:r w:rsidRPr="00676474">
              <w:rPr>
                <w:rFonts w:ascii="Arial" w:hAnsi="Arial" w:cs="Arial"/>
                <w:color w:val="000000"/>
                <w:sz w:val="18"/>
                <w:szCs w:val="14"/>
                <w:lang w:eastAsia="pt-PT"/>
              </w:rPr>
              <w:t>0.3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2874" w:rsidRPr="00676474" w:rsidRDefault="00702874" w:rsidP="00C90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4"/>
              </w:rPr>
            </w:pPr>
            <w:r w:rsidRPr="00676474">
              <w:rPr>
                <w:rFonts w:ascii="Arial" w:hAnsi="Arial" w:cs="Arial"/>
                <w:color w:val="000000"/>
                <w:sz w:val="18"/>
                <w:szCs w:val="14"/>
              </w:rPr>
              <w:t>0.5±0.0</w:t>
            </w:r>
          </w:p>
        </w:tc>
      </w:tr>
      <w:tr w:rsidR="00702874" w:rsidRPr="00A52AEC" w:rsidTr="0067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1" w:type="dxa"/>
            <w:gridSpan w:val="1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2874" w:rsidRPr="00973719" w:rsidRDefault="00973719" w:rsidP="00973719">
            <w:pPr>
              <w:jc w:val="both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 xml:space="preserve">SO – soybean oil; SFO - sunflower oil; CO - canola oil, OO – olive oil; </w:t>
            </w:r>
            <w:r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 xml:space="preserve">C16:0 – palmitic acid; </w:t>
            </w:r>
            <w:r w:rsidR="00702874"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 xml:space="preserve">C18:1n-9 – oleic acid; C18:2n-6 – linoleic acid; C18:3n-3 – α-linolenic acid; TFA – trans fatty acids;  GAE – </w:t>
            </w:r>
            <w:proofErr w:type="spellStart"/>
            <w:r w:rsidR="00702874"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>gallic</w:t>
            </w:r>
            <w:proofErr w:type="spellEnd"/>
            <w:r w:rsidR="00702874"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 xml:space="preserve"> acid </w:t>
            </w:r>
            <w:proofErr w:type="spellStart"/>
            <w:r w:rsidR="00702874"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>equivalentes</w:t>
            </w:r>
            <w:proofErr w:type="spellEnd"/>
            <w:r w:rsidR="00702874"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 xml:space="preserve">; DPPH – 2,2,diphenyl-1-picrylhydrazyl; </w:t>
            </w:r>
            <w:r w:rsidR="00702874" w:rsidRPr="00973719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  <w:lang w:eastAsia="pt-PT"/>
              </w:rPr>
              <w:t>p</w:t>
            </w:r>
            <w:r w:rsidR="00702874"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 xml:space="preserve">-AV – </w:t>
            </w:r>
            <w:r w:rsidR="00702874" w:rsidRPr="00973719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  <w:lang w:eastAsia="pt-PT"/>
              </w:rPr>
              <w:t>p</w:t>
            </w:r>
            <w:r w:rsidR="00702874"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>-</w:t>
            </w:r>
            <w:proofErr w:type="spellStart"/>
            <w:r w:rsidR="00702874"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>anisidine</w:t>
            </w:r>
            <w:proofErr w:type="spellEnd"/>
            <w:r w:rsidR="00702874" w:rsidRPr="00973719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PT"/>
              </w:rPr>
              <w:t xml:space="preserve"> value; TPC – total polar compounds; DPTG – dimeric and polymeric triglycerides; OTG – oxidized triglycerides; FFA – free fatty acids.</w:t>
            </w:r>
          </w:p>
        </w:tc>
      </w:tr>
    </w:tbl>
    <w:p w:rsidR="00050A48" w:rsidRDefault="00973719">
      <w:bookmarkStart w:id="0" w:name="_GoBack"/>
      <w:bookmarkEnd w:id="0"/>
    </w:p>
    <w:sectPr w:rsidR="00050A48" w:rsidSect="007028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874"/>
    <w:rsid w:val="00071171"/>
    <w:rsid w:val="0017547F"/>
    <w:rsid w:val="00676474"/>
    <w:rsid w:val="006B2F39"/>
    <w:rsid w:val="00702874"/>
    <w:rsid w:val="0097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87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41">
    <w:name w:val="Tabela Simples 41"/>
    <w:basedOn w:val="Tabelanormal"/>
    <w:uiPriority w:val="44"/>
    <w:rsid w:val="007028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perligao">
    <w:name w:val="Hyperlink"/>
    <w:rsid w:val="0070287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87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41">
    <w:name w:val="Tabela Simples 41"/>
    <w:basedOn w:val="Tabelanormal"/>
    <w:uiPriority w:val="44"/>
    <w:rsid w:val="007028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perligao">
    <w:name w:val="Hyperlink"/>
    <w:rsid w:val="007028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0D6FD89</Template>
  <TotalTime>0</TotalTime>
  <Pages>1</Pages>
  <Words>179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Sofia Pereira Santos</dc:creator>
  <cp:lastModifiedBy>Susana Isabel Pereira Casal Vicente</cp:lastModifiedBy>
  <cp:revision>2</cp:revision>
  <dcterms:created xsi:type="dcterms:W3CDTF">2018-04-30T08:26:00Z</dcterms:created>
  <dcterms:modified xsi:type="dcterms:W3CDTF">2018-04-30T08:26:00Z</dcterms:modified>
</cp:coreProperties>
</file>